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151" w:type="dxa"/>
        <w:tblInd w:w="-5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3"/>
        <w:gridCol w:w="2694"/>
        <w:gridCol w:w="3543"/>
        <w:gridCol w:w="851"/>
      </w:tblGrid>
      <w:tr w:rsidR="001D5209" w:rsidRPr="00245561" w:rsidTr="006E1FD1">
        <w:trPr>
          <w:trHeight w:val="375"/>
        </w:trPr>
        <w:tc>
          <w:tcPr>
            <w:tcW w:w="10151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4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HARACTERISTICS OF TREATED METASTASES AND RADIOTHERAPY</w:t>
            </w:r>
          </w:p>
        </w:tc>
      </w:tr>
      <w:tr w:rsidR="001D5209" w:rsidRPr="00245561" w:rsidTr="006E1FD1">
        <w:trPr>
          <w:trHeight w:val="300"/>
        </w:trPr>
        <w:tc>
          <w:tcPr>
            <w:tcW w:w="30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24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SRS (n fraction= 1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24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HFSRT (n fraction = 3 or 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24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p value</w:t>
            </w:r>
          </w:p>
        </w:tc>
      </w:tr>
      <w:tr w:rsidR="001D5209" w:rsidRPr="00245561" w:rsidTr="006E1FD1">
        <w:trPr>
          <w:trHeight w:val="300"/>
        </w:trPr>
        <w:tc>
          <w:tcPr>
            <w:tcW w:w="30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24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n </w:t>
            </w:r>
            <w:proofErr w:type="spellStart"/>
            <w:r w:rsidRPr="0024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metastases</w:t>
            </w:r>
            <w:proofErr w:type="spellEnd"/>
            <w:r w:rsidRPr="0024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total = 84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1D5209" w:rsidRPr="00245561" w:rsidTr="006E1FD1">
        <w:trPr>
          <w:trHeight w:val="300"/>
        </w:trPr>
        <w:tc>
          <w:tcPr>
            <w:tcW w:w="30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 fractions n= 39 / 6 fractions n= 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1D5209" w:rsidRPr="00245561" w:rsidTr="006E1FD1">
        <w:trPr>
          <w:trHeight w:val="300"/>
        </w:trPr>
        <w:tc>
          <w:tcPr>
            <w:tcW w:w="30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4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Follow</w:t>
            </w:r>
            <w:proofErr w:type="spellEnd"/>
            <w:r w:rsidRPr="0024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up (</w:t>
            </w:r>
            <w:proofErr w:type="spellStart"/>
            <w:r w:rsidRPr="0024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mean</w:t>
            </w:r>
            <w:proofErr w:type="spellEnd"/>
            <w:r w:rsidRPr="0024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</w:t>
            </w:r>
            <w:proofErr w:type="spellStart"/>
            <w:r w:rsidRPr="0024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sd</w:t>
            </w:r>
            <w:proofErr w:type="spellEnd"/>
            <w:r w:rsidRPr="0024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)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ean</w:t>
            </w:r>
            <w:proofErr w:type="spellEnd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 : 371 </w:t>
            </w:r>
            <w:proofErr w:type="spellStart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days</w:t>
            </w:r>
            <w:proofErr w:type="spellEnd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(343)</w:t>
            </w:r>
          </w:p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edian</w:t>
            </w:r>
            <w:proofErr w:type="spellEnd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 : 25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ean</w:t>
            </w:r>
            <w:proofErr w:type="spellEnd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 : 199 </w:t>
            </w:r>
            <w:proofErr w:type="spellStart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days</w:t>
            </w:r>
            <w:proofErr w:type="spellEnd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(164)</w:t>
            </w:r>
          </w:p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edian</w:t>
            </w:r>
            <w:proofErr w:type="spellEnd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 : 1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021</w:t>
            </w:r>
          </w:p>
        </w:tc>
      </w:tr>
      <w:tr w:rsidR="001D5209" w:rsidRPr="00245561" w:rsidTr="006E1FD1">
        <w:trPr>
          <w:trHeight w:val="300"/>
        </w:trPr>
        <w:tc>
          <w:tcPr>
            <w:tcW w:w="30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4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Treatment</w:t>
            </w:r>
            <w:proofErr w:type="spellEnd"/>
            <w:r w:rsidRPr="0024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4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schedule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x18Gy (n=5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x9Gy (n=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1D5209" w:rsidRPr="00245561" w:rsidTr="006E1FD1">
        <w:trPr>
          <w:trHeight w:val="300"/>
        </w:trPr>
        <w:tc>
          <w:tcPr>
            <w:tcW w:w="30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x20Gy (n=27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x10Gy (n=3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1D5209" w:rsidRPr="00245561" w:rsidTr="006E1FD1">
        <w:trPr>
          <w:trHeight w:val="300"/>
        </w:trPr>
        <w:tc>
          <w:tcPr>
            <w:tcW w:w="30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x22Gy (n=10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x6Gy (n=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1D5209" w:rsidRPr="00245561" w:rsidTr="006E1FD1">
        <w:trPr>
          <w:trHeight w:val="300"/>
        </w:trPr>
        <w:tc>
          <w:tcPr>
            <w:tcW w:w="30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1D5209" w:rsidRPr="00245561" w:rsidTr="006E1FD1">
        <w:trPr>
          <w:trHeight w:val="300"/>
        </w:trPr>
        <w:tc>
          <w:tcPr>
            <w:tcW w:w="30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24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GTV volum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ean</w:t>
            </w:r>
            <w:proofErr w:type="spellEnd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 : 195.07 (196.96)</w:t>
            </w:r>
          </w:p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edian</w:t>
            </w:r>
            <w:proofErr w:type="spellEnd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 : 139.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ean</w:t>
            </w:r>
            <w:proofErr w:type="spellEnd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 : 264.78 (275.88)</w:t>
            </w:r>
          </w:p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edian</w:t>
            </w:r>
            <w:proofErr w:type="spellEnd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 : 184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17</w:t>
            </w:r>
          </w:p>
        </w:tc>
      </w:tr>
      <w:tr w:rsidR="001D5209" w:rsidRPr="00245561" w:rsidTr="006E1FD1">
        <w:trPr>
          <w:trHeight w:val="300"/>
        </w:trPr>
        <w:tc>
          <w:tcPr>
            <w:tcW w:w="30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24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PTV volume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ean</w:t>
            </w:r>
            <w:proofErr w:type="spellEnd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 : 615.95 (430.91)</w:t>
            </w:r>
          </w:p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edian</w:t>
            </w:r>
            <w:proofErr w:type="spellEnd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 : 519.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ean</w:t>
            </w:r>
            <w:proofErr w:type="spellEnd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 : 808.55 (560.28)</w:t>
            </w:r>
          </w:p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edian</w:t>
            </w:r>
            <w:proofErr w:type="spellEnd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 : 7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057</w:t>
            </w:r>
          </w:p>
        </w:tc>
      </w:tr>
      <w:tr w:rsidR="001D5209" w:rsidRPr="00245561" w:rsidTr="006E1FD1">
        <w:trPr>
          <w:trHeight w:val="300"/>
        </w:trPr>
        <w:tc>
          <w:tcPr>
            <w:tcW w:w="30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24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Homogeneity</w:t>
            </w:r>
            <w:r w:rsidRPr="0024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Index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ean</w:t>
            </w:r>
            <w:proofErr w:type="spellEnd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 : 0.23 (0.07)</w:t>
            </w:r>
          </w:p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edian</w:t>
            </w:r>
            <w:proofErr w:type="spellEnd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 : 0.2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ean</w:t>
            </w:r>
            <w:proofErr w:type="spellEnd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 : 0.24 (0.1)</w:t>
            </w:r>
          </w:p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edian</w:t>
            </w:r>
            <w:proofErr w:type="spellEnd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 ; 0.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58</w:t>
            </w:r>
          </w:p>
        </w:tc>
      </w:tr>
      <w:tr w:rsidR="001D5209" w:rsidRPr="00245561" w:rsidTr="006E1FD1">
        <w:trPr>
          <w:trHeight w:val="300"/>
        </w:trPr>
        <w:tc>
          <w:tcPr>
            <w:tcW w:w="30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4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Conformity</w:t>
            </w:r>
            <w:proofErr w:type="spellEnd"/>
            <w:r w:rsidRPr="0024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Index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ean</w:t>
            </w:r>
            <w:proofErr w:type="spellEnd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 : 1.08 (0.24)</w:t>
            </w:r>
          </w:p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edian</w:t>
            </w:r>
            <w:proofErr w:type="spellEnd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 : 1.04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ean</w:t>
            </w:r>
            <w:proofErr w:type="spellEnd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 : 0.98 (0.2)</w:t>
            </w:r>
          </w:p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edian</w:t>
            </w:r>
            <w:proofErr w:type="spellEnd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 : 1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11</w:t>
            </w:r>
          </w:p>
        </w:tc>
      </w:tr>
      <w:tr w:rsidR="001D5209" w:rsidRPr="00245561" w:rsidTr="006E1FD1">
        <w:trPr>
          <w:trHeight w:val="300"/>
        </w:trPr>
        <w:tc>
          <w:tcPr>
            <w:tcW w:w="30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4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Coverage</w:t>
            </w:r>
            <w:proofErr w:type="spellEnd"/>
            <w:r w:rsidRPr="0024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index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ean</w:t>
            </w:r>
            <w:proofErr w:type="spellEnd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 : 0.97 (0.06)</w:t>
            </w:r>
          </w:p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edian</w:t>
            </w:r>
            <w:proofErr w:type="spellEnd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 : 0.9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ean</w:t>
            </w:r>
            <w:proofErr w:type="spellEnd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 : 0.93 (0.16)</w:t>
            </w:r>
          </w:p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edian</w:t>
            </w:r>
            <w:proofErr w:type="spellEnd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 : 0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49</w:t>
            </w:r>
          </w:p>
        </w:tc>
      </w:tr>
      <w:tr w:rsidR="001D5209" w:rsidRPr="00245561" w:rsidTr="006E1FD1">
        <w:trPr>
          <w:trHeight w:val="300"/>
        </w:trPr>
        <w:tc>
          <w:tcPr>
            <w:tcW w:w="30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24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Isodose of prescription (</w:t>
            </w:r>
            <w:proofErr w:type="spellStart"/>
            <w:r w:rsidRPr="0024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median</w:t>
            </w:r>
            <w:proofErr w:type="spellEnd"/>
            <w:r w:rsidRPr="0024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80%  [58-95]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80% [75-86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 41</w:t>
            </w:r>
          </w:p>
        </w:tc>
      </w:tr>
      <w:tr w:rsidR="001D5209" w:rsidRPr="00245561" w:rsidTr="006E1FD1">
        <w:trPr>
          <w:trHeight w:val="300"/>
        </w:trPr>
        <w:tc>
          <w:tcPr>
            <w:tcW w:w="30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4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Histology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1D5209" w:rsidRPr="00245561" w:rsidTr="006E1FD1">
        <w:trPr>
          <w:trHeight w:val="300"/>
        </w:trPr>
        <w:tc>
          <w:tcPr>
            <w:tcW w:w="30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elanoma</w:t>
            </w:r>
            <w:proofErr w:type="spellEnd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gramStart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( n</w:t>
            </w:r>
            <w:proofErr w:type="gramEnd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=61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46</w:t>
            </w:r>
          </w:p>
        </w:tc>
      </w:tr>
      <w:tr w:rsidR="001D5209" w:rsidRPr="00245561" w:rsidTr="006E1FD1">
        <w:trPr>
          <w:trHeight w:val="300"/>
        </w:trPr>
        <w:tc>
          <w:tcPr>
            <w:tcW w:w="30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Renal</w:t>
            </w:r>
            <w:proofErr w:type="spellEnd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cancer (n= 23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1D5209" w:rsidRPr="00245561" w:rsidTr="006E1FD1">
        <w:trPr>
          <w:trHeight w:val="300"/>
        </w:trPr>
        <w:tc>
          <w:tcPr>
            <w:tcW w:w="306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45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Time from planning IRM to Irradiation (median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25 </w:t>
            </w:r>
            <w:proofErr w:type="spellStart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days</w:t>
            </w:r>
            <w:proofErr w:type="spellEnd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[5-68]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24 </w:t>
            </w:r>
            <w:proofErr w:type="spellStart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days</w:t>
            </w:r>
            <w:proofErr w:type="spellEnd"/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[5-69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5209" w:rsidRPr="00245561" w:rsidRDefault="001D5209" w:rsidP="006E1F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245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89</w:t>
            </w:r>
          </w:p>
        </w:tc>
      </w:tr>
    </w:tbl>
    <w:p w:rsidR="005E394A" w:rsidRPr="00245561" w:rsidRDefault="005E394A"/>
    <w:p w:rsidR="001D5209" w:rsidRPr="00245561" w:rsidRDefault="001D5209"/>
    <w:p w:rsidR="001D5209" w:rsidRPr="00245561" w:rsidRDefault="001D5209">
      <w:pPr>
        <w:rPr>
          <w:rFonts w:ascii="Times New Roman" w:hAnsi="Times New Roman" w:cs="Times New Roman"/>
        </w:rPr>
      </w:pPr>
    </w:p>
    <w:p w:rsidR="001D5209" w:rsidRPr="00245561" w:rsidRDefault="001D5209">
      <w:pPr>
        <w:rPr>
          <w:rFonts w:ascii="Times New Roman" w:hAnsi="Times New Roman" w:cs="Times New Roman"/>
        </w:rPr>
      </w:pPr>
    </w:p>
    <w:p w:rsidR="001D5209" w:rsidRPr="001D5209" w:rsidRDefault="00245561" w:rsidP="002455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1D5209" w:rsidRPr="00245561"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</w:rPr>
        <w:t>S</w:t>
      </w:r>
      <w:r w:rsidR="001D5209" w:rsidRPr="00245561">
        <w:rPr>
          <w:rFonts w:ascii="Times New Roman" w:hAnsi="Times New Roman" w:cs="Times New Roman"/>
        </w:rPr>
        <w:t>1</w:t>
      </w:r>
    </w:p>
    <w:sectPr w:rsidR="001D5209" w:rsidRPr="001D52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D5209"/>
    <w:rsid w:val="001D5209"/>
    <w:rsid w:val="00245561"/>
    <w:rsid w:val="005E3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209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209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883</Characters>
  <Application>Microsoft Office Word</Application>
  <DocSecurity>0</DocSecurity>
  <Lines>98</Lines>
  <Paragraphs>8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lesueur</dc:creator>
  <cp:keywords/>
  <dc:description/>
  <cp:lastModifiedBy>GCREDO</cp:lastModifiedBy>
  <cp:revision>2</cp:revision>
  <dcterms:created xsi:type="dcterms:W3CDTF">2018-04-27T13:27:00Z</dcterms:created>
  <dcterms:modified xsi:type="dcterms:W3CDTF">2018-07-24T00:26:00Z</dcterms:modified>
</cp:coreProperties>
</file>